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51F40" w14:textId="77AF4892" w:rsidR="00855D69" w:rsidRPr="00962CAB" w:rsidRDefault="00151461" w:rsidP="00855D69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962CAB">
        <w:rPr>
          <w:rFonts w:ascii="Calibri" w:hAnsi="Calibri" w:cs="Calibri"/>
          <w:b/>
          <w:bCs/>
          <w:sz w:val="22"/>
          <w:szCs w:val="22"/>
        </w:rPr>
        <w:t>Supplementary methods</w:t>
      </w:r>
    </w:p>
    <w:p w14:paraId="4AD0438F" w14:textId="77777777" w:rsidR="00855D69" w:rsidRPr="00855D69" w:rsidRDefault="00855D69" w:rsidP="00855D69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76401E60" w14:textId="1069DA80" w:rsidR="00151461" w:rsidRPr="00855D69" w:rsidRDefault="00855D69" w:rsidP="00855D69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SM1.1 </w:t>
      </w:r>
      <w:r w:rsidR="00151461" w:rsidRPr="00855D69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Community experimental evolution</w:t>
      </w:r>
    </w:p>
    <w:p w14:paraId="707E780D" w14:textId="5EFE6839" w:rsidR="00855D69" w:rsidRDefault="00151461" w:rsidP="00855D69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  <w:r w:rsidRPr="00855D69">
        <w:rPr>
          <w:rFonts w:ascii="Calibri" w:eastAsia="Calibri" w:hAnsi="Calibri" w:cs="Calibri"/>
          <w:sz w:val="22"/>
          <w:szCs w:val="22"/>
        </w:rPr>
        <w:t>To our community microcosms, we note that we also added 100 µl (10</w:t>
      </w:r>
      <w:r w:rsidRPr="00855D69">
        <w:rPr>
          <w:rFonts w:ascii="Calibri" w:eastAsia="Calibri" w:hAnsi="Calibri" w:cs="Calibri"/>
          <w:sz w:val="22"/>
          <w:szCs w:val="22"/>
          <w:vertAlign w:val="superscript"/>
        </w:rPr>
        <w:t>5</w:t>
      </w:r>
      <w:r w:rsidRPr="00855D69">
        <w:rPr>
          <w:rFonts w:ascii="Calibri" w:eastAsia="Calibri" w:hAnsi="Calibri" w:cs="Calibri"/>
          <w:sz w:val="22"/>
          <w:szCs w:val="22"/>
        </w:rPr>
        <w:t xml:space="preserve"> CFU/ml) of </w:t>
      </w:r>
      <w:r w:rsidRPr="00855D69">
        <w:rPr>
          <w:rFonts w:ascii="Calibri" w:eastAsia="Calibri" w:hAnsi="Calibri" w:cs="Calibri"/>
          <w:i/>
          <w:iCs/>
          <w:sz w:val="22"/>
          <w:szCs w:val="22"/>
        </w:rPr>
        <w:t>Pseudomonas fluorescens</w:t>
      </w:r>
      <w:r w:rsidRPr="00855D69">
        <w:rPr>
          <w:rFonts w:ascii="Calibri" w:eastAsia="Calibri" w:hAnsi="Calibri" w:cs="Calibri"/>
          <w:sz w:val="22"/>
          <w:szCs w:val="22"/>
        </w:rPr>
        <w:t xml:space="preserve"> tagged with a gentamicin-resistant cassette (SBW25::GentR) to each microcosm at a 1:1 ratio with the community, as we wanted to </w:t>
      </w:r>
      <w:r w:rsidR="00855D69">
        <w:rPr>
          <w:rFonts w:ascii="Calibri" w:eastAsia="Calibri" w:hAnsi="Calibri" w:cs="Calibri"/>
          <w:sz w:val="22"/>
          <w:szCs w:val="22"/>
        </w:rPr>
        <w:t xml:space="preserve">simultaneously </w:t>
      </w:r>
      <w:r w:rsidRPr="00855D69">
        <w:rPr>
          <w:rFonts w:ascii="Calibri" w:eastAsia="Calibri" w:hAnsi="Calibri" w:cs="Calibri"/>
          <w:sz w:val="22"/>
          <w:szCs w:val="22"/>
        </w:rPr>
        <w:t xml:space="preserve">investigate </w:t>
      </w:r>
      <w:r w:rsidRPr="00855D69">
        <w:rPr>
          <w:rFonts w:ascii="Calibri" w:eastAsia="Calibri" w:hAnsi="Calibri" w:cs="Calibri"/>
          <w:i/>
          <w:iCs/>
          <w:sz w:val="22"/>
          <w:szCs w:val="22"/>
        </w:rPr>
        <w:t>de novo</w:t>
      </w:r>
      <w:r w:rsidRPr="00855D69">
        <w:rPr>
          <w:rFonts w:ascii="Calibri" w:eastAsia="Calibri" w:hAnsi="Calibri" w:cs="Calibri"/>
          <w:sz w:val="22"/>
          <w:szCs w:val="22"/>
        </w:rPr>
        <w:t xml:space="preserve"> adaptation of a focal species </w:t>
      </w:r>
      <w:r w:rsidRPr="00855D69">
        <w:rPr>
          <w:rFonts w:ascii="Calibri" w:eastAsia="Calibri" w:hAnsi="Calibri" w:cs="Calibri"/>
          <w:i/>
          <w:iCs/>
          <w:sz w:val="22"/>
          <w:szCs w:val="22"/>
        </w:rPr>
        <w:t>P. fluorescens,</w:t>
      </w:r>
      <w:r w:rsidRPr="00855D69">
        <w:rPr>
          <w:rFonts w:ascii="Calibri" w:eastAsia="Calibri" w:hAnsi="Calibri" w:cs="Calibri"/>
          <w:sz w:val="22"/>
          <w:szCs w:val="22"/>
        </w:rPr>
        <w:t xml:space="preserve"> to fungicide and warming. However, this strain </w:t>
      </w:r>
      <w:r w:rsidR="00962CAB">
        <w:rPr>
          <w:rFonts w:ascii="Calibri" w:eastAsia="Calibri" w:hAnsi="Calibri" w:cs="Calibri"/>
          <w:sz w:val="22"/>
          <w:szCs w:val="22"/>
        </w:rPr>
        <w:t xml:space="preserve">was quickly outcompeted by the community and </w:t>
      </w:r>
      <w:r w:rsidRPr="00855D69">
        <w:rPr>
          <w:rFonts w:ascii="Calibri" w:eastAsia="Calibri" w:hAnsi="Calibri" w:cs="Calibri"/>
          <w:sz w:val="22"/>
          <w:szCs w:val="22"/>
        </w:rPr>
        <w:t xml:space="preserve">could not be retrieved from the community </w:t>
      </w:r>
      <w:r w:rsidR="005B5EC6">
        <w:rPr>
          <w:rFonts w:ascii="Calibri" w:eastAsia="Calibri" w:hAnsi="Calibri" w:cs="Calibri"/>
          <w:sz w:val="22"/>
          <w:szCs w:val="22"/>
        </w:rPr>
        <w:t>by the end of the 16 week</w:t>
      </w:r>
      <w:r w:rsidRPr="00855D69">
        <w:rPr>
          <w:rFonts w:ascii="Calibri" w:eastAsia="Calibri" w:hAnsi="Calibri" w:cs="Calibri"/>
          <w:sz w:val="22"/>
          <w:szCs w:val="22"/>
        </w:rPr>
        <w:t xml:space="preserve"> experiment</w:t>
      </w:r>
      <w:r w:rsidR="00962CAB">
        <w:rPr>
          <w:rFonts w:ascii="Calibri" w:eastAsia="Calibri" w:hAnsi="Calibri" w:cs="Calibri"/>
          <w:sz w:val="22"/>
          <w:szCs w:val="22"/>
        </w:rPr>
        <w:t xml:space="preserve">. </w:t>
      </w:r>
    </w:p>
    <w:p w14:paraId="75911FE1" w14:textId="77777777" w:rsidR="00684E12" w:rsidRPr="00855D69" w:rsidRDefault="00684E12" w:rsidP="00855D69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13FFF82" w14:textId="27725645" w:rsidR="00684E12" w:rsidRPr="00C97BE2" w:rsidRDefault="00C97BE2" w:rsidP="00855D69">
      <w:pPr>
        <w:spacing w:line="360" w:lineRule="auto"/>
        <w:jc w:val="both"/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SM1.2 </w:t>
      </w:r>
      <w:r w:rsidR="00684E12" w:rsidRPr="00C97BE2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Preparation of respiration detection lid </w:t>
      </w:r>
    </w:p>
    <w:p w14:paraId="146363C8" w14:textId="031F6695" w:rsidR="00C97BE2" w:rsidRDefault="00AA607E" w:rsidP="00855D69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The respiration detection lid was prepared as follows. Indicator agar was produced by first preparing an indicator solution containing 16.77 g KCl (Sigma-Aldrich), 18.75 mg Cresol Red (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GB"/>
        </w:rPr>
        <w:t>Acros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GB"/>
        </w:rPr>
        <w:t>), and 0.315 g NaHCO</w:t>
      </w:r>
      <w:r>
        <w:rPr>
          <w:rStyle w:val="normaltextrun"/>
          <w:rFonts w:ascii="Calibri" w:hAnsi="Calibri" w:cs="Calibri"/>
          <w:sz w:val="17"/>
          <w:szCs w:val="17"/>
          <w:vertAlign w:val="subscript"/>
          <w:lang w:val="en-GB"/>
        </w:rPr>
        <w:t>3</w:t>
      </w: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(Sigma) in 1 l of distilled water heated to 50 °C in a water bath. A solution of 3% (w/v) Nobel agar (Sigma-Aldrich) was prepared in distilled water and heated in a microwave until completely dissolved. Agar was left in a water bath to cool to 50 °C, and then indicator solution was added to the agar in a 2:1 ratio (</w:t>
      </w:r>
      <w:proofErr w:type="spellStart"/>
      <w:proofErr w:type="gramStart"/>
      <w:r>
        <w:rPr>
          <w:rStyle w:val="normaltextrun"/>
          <w:rFonts w:ascii="Calibri" w:hAnsi="Calibri" w:cs="Calibri"/>
          <w:sz w:val="22"/>
          <w:szCs w:val="22"/>
          <w:lang w:val="en-GB"/>
        </w:rPr>
        <w:t>Indicator:agar</w:t>
      </w:r>
      <w:proofErr w:type="spellEnd"/>
      <w:proofErr w:type="gramEnd"/>
      <w:r>
        <w:rPr>
          <w:rStyle w:val="normaltextrun"/>
          <w:rFonts w:ascii="Calibri" w:hAnsi="Calibri" w:cs="Calibri"/>
          <w:sz w:val="22"/>
          <w:szCs w:val="22"/>
          <w:lang w:val="en-GB"/>
        </w:rPr>
        <w:t>) and gently stirred until homogenised. 150 µl of agar was added to each well of a 96-well plate (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GB"/>
        </w:rPr>
        <w:t>Thermo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Scientific) and left to solidify. To standardise the OD of agar in each well, plates were sealed in an anaerobic jar containing soda lime (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GB"/>
        </w:rPr>
        <w:t>Thermo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Scientific) and a beaker of water. After 48 hours, the plates were sealed with parafilm and returned to the anaerobic jar. </w:t>
      </w:r>
      <w:r w:rsidR="003E0F4F">
        <w:rPr>
          <w:rFonts w:ascii="Calibri" w:hAnsi="Calibri" w:cs="Calibri"/>
          <w:sz w:val="22"/>
          <w:szCs w:val="22"/>
          <w:shd w:val="clear" w:color="auto" w:fill="FFFFFF"/>
        </w:rPr>
        <w:t>The OD (580 nm) of each well was measured at the start and end of the experiment using a Tecan Nano Plate reader.</w:t>
      </w:r>
    </w:p>
    <w:p w14:paraId="21CCBA0E" w14:textId="77777777" w:rsidR="00FE64A8" w:rsidRDefault="00FE64A8" w:rsidP="00FE64A8">
      <w:pPr>
        <w:spacing w:line="360" w:lineRule="auto"/>
        <w:jc w:val="both"/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</w:p>
    <w:p w14:paraId="48032725" w14:textId="2366CC60" w:rsidR="00FE64A8" w:rsidRPr="00C97BE2" w:rsidRDefault="00FE64A8" w:rsidP="00FE64A8">
      <w:pPr>
        <w:spacing w:line="360" w:lineRule="auto"/>
        <w:jc w:val="both"/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SM1.3 Colony isolation for fungicide MIC assay</w:t>
      </w:r>
    </w:p>
    <w:p w14:paraId="4AA6FB32" w14:textId="4849E750" w:rsidR="00927DEF" w:rsidRDefault="001207B4" w:rsidP="00927DEF">
      <w:pPr>
        <w:pStyle w:val="p1"/>
        <w:spacing w:line="360" w:lineRule="auto"/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</w:pPr>
      <w:r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eastAsia="en-US"/>
          <w14:ligatures w14:val="standardContextual"/>
        </w:rPr>
        <w:t>We chose 3 communities at random per treatment for fungicide resistance assays on individual isolates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eastAsia="en-US"/>
          <w14:ligatures w14:val="standardContextual"/>
        </w:rPr>
        <w:t xml:space="preserve">: </w:t>
      </w:r>
      <w:r w:rsidR="00927DEF" w:rsidRPr="002B662D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 xml:space="preserve">Control (C4, C5, C7), Fungicide (F1, F2, F5), </w:t>
      </w:r>
      <w:r w:rsidR="00927DEF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 xml:space="preserve">Warming </w:t>
      </w:r>
      <w:r w:rsidR="00927DEF" w:rsidRPr="002B662D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 xml:space="preserve">(W1, W2, W7) and </w:t>
      </w:r>
      <w:r w:rsidR="00927DEF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>Warming+Fungicide</w:t>
      </w:r>
      <w:r w:rsidR="00927DEF" w:rsidRPr="002B662D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 xml:space="preserve"> (WF1, WF4, WF</w:t>
      </w:r>
      <w:r w:rsidR="00927DEF">
        <w:rPr>
          <w:rFonts w:ascii="Calibri" w:eastAsia="Calibri" w:hAnsi="Calibri" w:cs="Calibri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t xml:space="preserve">5).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eastAsia="en-US"/>
          <w14:ligatures w14:val="standardContextual"/>
        </w:rPr>
        <w:t>Frozen community stocks were re-established in 10g fresh sterile soil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eastAsia="en-US"/>
          <w14:ligatures w14:val="standardContextual"/>
        </w:rPr>
        <w:t xml:space="preserve"> for 7 days. A soil wash was extracted in PBS, diluted, and plated on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Lysogeny broth agar (LB; Fisher Scientific), Reasoner's2A agar (R2A; Fisher Scientific), and </w:t>
      </w:r>
      <w:r w:rsidR="00B87DC4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T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ryptone</w:t>
      </w:r>
      <w:r w:rsidR="00B87DC4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Soy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</w:t>
      </w:r>
      <w:r w:rsidR="00B87DC4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A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gar (TSA; Fisher Scientific) plates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.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Plates were incubated at 28°C for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7 days. A variety of agar types were used to isolate a </w:t>
      </w:r>
      <w:r w:rsidR="00B87DC4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variety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of bacteria from each of the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evolved communities, rather than selecting for bacteria that are fast growing and only grow on</w:t>
      </w:r>
      <w:r w:rsid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</w:t>
      </w:r>
      <w:r w:rsidR="00927DEF" w:rsidRPr="00927DEF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one type of agar</w:t>
      </w:r>
      <w:r w:rsidR="009C43C0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(</w:t>
      </w:r>
      <w:r w:rsidR="00922C85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>Supplementary Data</w:t>
      </w:r>
      <w:r w:rsidR="00501B60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1</w:t>
      </w:r>
      <w:r w:rsidR="009C43C0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). </w:t>
      </w:r>
      <w:r w:rsidR="00922C85"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t xml:space="preserve"> </w:t>
      </w:r>
    </w:p>
    <w:p w14:paraId="6ADBF57A" w14:textId="77777777" w:rsidR="00397B66" w:rsidRDefault="00397B66" w:rsidP="00927DEF">
      <w:pPr>
        <w:pStyle w:val="p1"/>
        <w:spacing w:line="360" w:lineRule="auto"/>
        <w:rPr>
          <w:rStyle w:val="normaltextrun"/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</w:pPr>
    </w:p>
    <w:p w14:paraId="5A6F4AB4" w14:textId="0DB61847" w:rsidR="001207B4" w:rsidRPr="00855D69" w:rsidRDefault="001207B4" w:rsidP="00855D69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sectPr w:rsidR="001207B4" w:rsidRPr="00855D69" w:rsidSect="00E553A5">
      <w:pgSz w:w="11900" w:h="16840"/>
      <w:pgMar w:top="1418" w:right="1418" w:bottom="1418" w:left="1418" w:header="0" w:footer="95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61"/>
    <w:rsid w:val="000037FB"/>
    <w:rsid w:val="00007AFC"/>
    <w:rsid w:val="00015AED"/>
    <w:rsid w:val="000301F9"/>
    <w:rsid w:val="00051634"/>
    <w:rsid w:val="00052539"/>
    <w:rsid w:val="000570F9"/>
    <w:rsid w:val="00060CC0"/>
    <w:rsid w:val="0006305E"/>
    <w:rsid w:val="00063DC2"/>
    <w:rsid w:val="0007325B"/>
    <w:rsid w:val="000837FF"/>
    <w:rsid w:val="0008792E"/>
    <w:rsid w:val="000947C9"/>
    <w:rsid w:val="000A4C64"/>
    <w:rsid w:val="000B7880"/>
    <w:rsid w:val="001004D2"/>
    <w:rsid w:val="00106169"/>
    <w:rsid w:val="001207B4"/>
    <w:rsid w:val="0013510C"/>
    <w:rsid w:val="00135A10"/>
    <w:rsid w:val="00143CF7"/>
    <w:rsid w:val="00151461"/>
    <w:rsid w:val="00154A34"/>
    <w:rsid w:val="00173984"/>
    <w:rsid w:val="00186D8B"/>
    <w:rsid w:val="001965C1"/>
    <w:rsid w:val="001B2FBA"/>
    <w:rsid w:val="001D0B6C"/>
    <w:rsid w:val="001D3370"/>
    <w:rsid w:val="001E139B"/>
    <w:rsid w:val="001E653A"/>
    <w:rsid w:val="00200805"/>
    <w:rsid w:val="00205745"/>
    <w:rsid w:val="002106A7"/>
    <w:rsid w:val="00217182"/>
    <w:rsid w:val="00220D34"/>
    <w:rsid w:val="002304FE"/>
    <w:rsid w:val="002330A0"/>
    <w:rsid w:val="0024270E"/>
    <w:rsid w:val="00242CA1"/>
    <w:rsid w:val="00247225"/>
    <w:rsid w:val="00247D7D"/>
    <w:rsid w:val="00277416"/>
    <w:rsid w:val="00287A4A"/>
    <w:rsid w:val="002A250C"/>
    <w:rsid w:val="002A28E3"/>
    <w:rsid w:val="002B333A"/>
    <w:rsid w:val="002C49DE"/>
    <w:rsid w:val="002D59D8"/>
    <w:rsid w:val="003112EF"/>
    <w:rsid w:val="003235A4"/>
    <w:rsid w:val="003273FD"/>
    <w:rsid w:val="0032785D"/>
    <w:rsid w:val="00352414"/>
    <w:rsid w:val="00356F62"/>
    <w:rsid w:val="00376889"/>
    <w:rsid w:val="00397B66"/>
    <w:rsid w:val="003E0F4F"/>
    <w:rsid w:val="003E16A7"/>
    <w:rsid w:val="003E5D9F"/>
    <w:rsid w:val="003F1002"/>
    <w:rsid w:val="00401630"/>
    <w:rsid w:val="00440CD1"/>
    <w:rsid w:val="00444235"/>
    <w:rsid w:val="00454D18"/>
    <w:rsid w:val="00473EB5"/>
    <w:rsid w:val="00476A10"/>
    <w:rsid w:val="004A19E0"/>
    <w:rsid w:val="004D3C66"/>
    <w:rsid w:val="004D4B17"/>
    <w:rsid w:val="004F303E"/>
    <w:rsid w:val="005001E8"/>
    <w:rsid w:val="00500A97"/>
    <w:rsid w:val="00501B60"/>
    <w:rsid w:val="00503A68"/>
    <w:rsid w:val="00516F48"/>
    <w:rsid w:val="00523F22"/>
    <w:rsid w:val="00550CCC"/>
    <w:rsid w:val="005535C2"/>
    <w:rsid w:val="00565238"/>
    <w:rsid w:val="00566473"/>
    <w:rsid w:val="0058389B"/>
    <w:rsid w:val="005B5EC6"/>
    <w:rsid w:val="005C0923"/>
    <w:rsid w:val="005C306C"/>
    <w:rsid w:val="005D7122"/>
    <w:rsid w:val="006133D2"/>
    <w:rsid w:val="0062084B"/>
    <w:rsid w:val="00630B36"/>
    <w:rsid w:val="0066758D"/>
    <w:rsid w:val="00680117"/>
    <w:rsid w:val="00684E12"/>
    <w:rsid w:val="0068528B"/>
    <w:rsid w:val="00695279"/>
    <w:rsid w:val="006B2A25"/>
    <w:rsid w:val="006D1CE5"/>
    <w:rsid w:val="006D6475"/>
    <w:rsid w:val="006E6758"/>
    <w:rsid w:val="00701ACA"/>
    <w:rsid w:val="00701BAA"/>
    <w:rsid w:val="00712F51"/>
    <w:rsid w:val="007360B0"/>
    <w:rsid w:val="007717C6"/>
    <w:rsid w:val="00773E6C"/>
    <w:rsid w:val="00783541"/>
    <w:rsid w:val="0078385F"/>
    <w:rsid w:val="007B3590"/>
    <w:rsid w:val="007E2EBA"/>
    <w:rsid w:val="007E52AC"/>
    <w:rsid w:val="007E6DBE"/>
    <w:rsid w:val="007F3F7A"/>
    <w:rsid w:val="00805971"/>
    <w:rsid w:val="00813276"/>
    <w:rsid w:val="00821626"/>
    <w:rsid w:val="00827FB9"/>
    <w:rsid w:val="008437A1"/>
    <w:rsid w:val="00853678"/>
    <w:rsid w:val="00855D69"/>
    <w:rsid w:val="00856D48"/>
    <w:rsid w:val="008667D0"/>
    <w:rsid w:val="00866909"/>
    <w:rsid w:val="00874E4E"/>
    <w:rsid w:val="008D2A80"/>
    <w:rsid w:val="008E00A2"/>
    <w:rsid w:val="008F74BC"/>
    <w:rsid w:val="0090696D"/>
    <w:rsid w:val="00907DF2"/>
    <w:rsid w:val="00911FC2"/>
    <w:rsid w:val="00916788"/>
    <w:rsid w:val="009206E1"/>
    <w:rsid w:val="00922C85"/>
    <w:rsid w:val="00927DEF"/>
    <w:rsid w:val="009335AD"/>
    <w:rsid w:val="00962CAB"/>
    <w:rsid w:val="00974006"/>
    <w:rsid w:val="0097678E"/>
    <w:rsid w:val="00984C62"/>
    <w:rsid w:val="009B0C94"/>
    <w:rsid w:val="009C132E"/>
    <w:rsid w:val="009C16E5"/>
    <w:rsid w:val="009C43C0"/>
    <w:rsid w:val="009D0BC4"/>
    <w:rsid w:val="009D6ACE"/>
    <w:rsid w:val="00A03631"/>
    <w:rsid w:val="00A03CE6"/>
    <w:rsid w:val="00A12F51"/>
    <w:rsid w:val="00A328AA"/>
    <w:rsid w:val="00A34983"/>
    <w:rsid w:val="00A34FCC"/>
    <w:rsid w:val="00A441B0"/>
    <w:rsid w:val="00A473C8"/>
    <w:rsid w:val="00A61DAD"/>
    <w:rsid w:val="00A65F9B"/>
    <w:rsid w:val="00A76132"/>
    <w:rsid w:val="00A863D7"/>
    <w:rsid w:val="00AA607E"/>
    <w:rsid w:val="00B0032B"/>
    <w:rsid w:val="00B2599F"/>
    <w:rsid w:val="00B70255"/>
    <w:rsid w:val="00B87DC4"/>
    <w:rsid w:val="00BA2AAC"/>
    <w:rsid w:val="00BB300C"/>
    <w:rsid w:val="00BC159C"/>
    <w:rsid w:val="00BD744A"/>
    <w:rsid w:val="00BF46FC"/>
    <w:rsid w:val="00C64CB8"/>
    <w:rsid w:val="00C64D30"/>
    <w:rsid w:val="00C707DD"/>
    <w:rsid w:val="00C915F4"/>
    <w:rsid w:val="00C97BE2"/>
    <w:rsid w:val="00CA6082"/>
    <w:rsid w:val="00CB09FF"/>
    <w:rsid w:val="00CC08FF"/>
    <w:rsid w:val="00CC104B"/>
    <w:rsid w:val="00CC1B25"/>
    <w:rsid w:val="00CC51F9"/>
    <w:rsid w:val="00CD0782"/>
    <w:rsid w:val="00CF4A5F"/>
    <w:rsid w:val="00CF4D9E"/>
    <w:rsid w:val="00D00A51"/>
    <w:rsid w:val="00D00F17"/>
    <w:rsid w:val="00D052B6"/>
    <w:rsid w:val="00D25FBF"/>
    <w:rsid w:val="00D30A06"/>
    <w:rsid w:val="00D36F99"/>
    <w:rsid w:val="00D37574"/>
    <w:rsid w:val="00D607FB"/>
    <w:rsid w:val="00D62A9F"/>
    <w:rsid w:val="00D70361"/>
    <w:rsid w:val="00D91166"/>
    <w:rsid w:val="00D92279"/>
    <w:rsid w:val="00DA5637"/>
    <w:rsid w:val="00DA7013"/>
    <w:rsid w:val="00DB152D"/>
    <w:rsid w:val="00DD4B07"/>
    <w:rsid w:val="00DF4355"/>
    <w:rsid w:val="00E04626"/>
    <w:rsid w:val="00E108FE"/>
    <w:rsid w:val="00E15EA6"/>
    <w:rsid w:val="00E26BD4"/>
    <w:rsid w:val="00E37D4B"/>
    <w:rsid w:val="00E53166"/>
    <w:rsid w:val="00E553A5"/>
    <w:rsid w:val="00E74B59"/>
    <w:rsid w:val="00E77D5E"/>
    <w:rsid w:val="00E821A6"/>
    <w:rsid w:val="00EA1561"/>
    <w:rsid w:val="00EA5471"/>
    <w:rsid w:val="00ED4483"/>
    <w:rsid w:val="00EE3EE6"/>
    <w:rsid w:val="00EF3BF1"/>
    <w:rsid w:val="00F31273"/>
    <w:rsid w:val="00F45138"/>
    <w:rsid w:val="00F56506"/>
    <w:rsid w:val="00F66469"/>
    <w:rsid w:val="00F7026D"/>
    <w:rsid w:val="00F831DB"/>
    <w:rsid w:val="00F85015"/>
    <w:rsid w:val="00FB5228"/>
    <w:rsid w:val="00FB55A7"/>
    <w:rsid w:val="00FB5637"/>
    <w:rsid w:val="00FB5BD9"/>
    <w:rsid w:val="00FC33A8"/>
    <w:rsid w:val="00FD1FD4"/>
    <w:rsid w:val="00FD4CCA"/>
    <w:rsid w:val="00FE0B93"/>
    <w:rsid w:val="00FE64A8"/>
    <w:rsid w:val="00FE7FA7"/>
    <w:rsid w:val="00FF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12C19"/>
  <w15:chartTrackingRefBased/>
  <w15:docId w15:val="{75A5F3F5-092F-7E4F-AC9E-827D69127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4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4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4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4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4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4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4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5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D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D69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A607E"/>
  </w:style>
  <w:style w:type="paragraph" w:customStyle="1" w:styleId="p1">
    <w:name w:val="p1"/>
    <w:basedOn w:val="Normal"/>
    <w:rsid w:val="00927DEF"/>
    <w:rPr>
      <w:rFonts w:ascii="Times New Roman" w:eastAsia="Times New Roman" w:hAnsi="Times New Roman" w:cs="Times New Roman"/>
      <w:color w:val="000000"/>
      <w:kern w:val="0"/>
      <w:sz w:val="18"/>
      <w:szCs w:val="18"/>
      <w:lang w:eastAsia="en-GB"/>
      <w14:ligatures w14:val="none"/>
    </w:rPr>
  </w:style>
  <w:style w:type="character" w:customStyle="1" w:styleId="s1">
    <w:name w:val="s1"/>
    <w:basedOn w:val="DefaultParagraphFont"/>
    <w:rsid w:val="00927DEF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927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O'Brien</dc:creator>
  <cp:keywords/>
  <dc:description/>
  <cp:lastModifiedBy>Siobhan O'Brien</cp:lastModifiedBy>
  <cp:revision>4</cp:revision>
  <dcterms:created xsi:type="dcterms:W3CDTF">2025-11-24T10:34:00Z</dcterms:created>
  <dcterms:modified xsi:type="dcterms:W3CDTF">2025-11-24T10:36:00Z</dcterms:modified>
</cp:coreProperties>
</file>